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1 - Data fields collected for p</w:t>
      </w:r>
      <w:r>
        <w:rPr>
          <w:rStyle w:val="Applestylespan"/>
          <w:color w:val="000000"/>
        </w:rPr>
        <w:t>rospective cohort study</w:t>
      </w:r>
      <w:r>
        <w:rPr/>
        <w:t xml:space="preserve"> of women presenting with reduced fetal movements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aternal Characteristic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ight (cm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ight (kg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vidit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it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nicit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oking (cigarettes/day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ohol (units/week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stance misus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cribed Drug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ily Histo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t Medical Histo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t Obstetric Histo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esentation with Reduced Fetal Movement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station at presentation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ration of reduced fetal movement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bsence of fetal movements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urrent Obstetric Problems (e.g. preeclampsia / gestational diabetes / fetal growth restriction)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mphysiofundal height (cm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stolic BP (mmHg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stolic BP (mmHg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inalysi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urther episodes of reduced fetal movements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/>
              <w:t>Obstetric Problems before the end of pregnanc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ardiotocograph assessment including: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terine Activity (contractions/10 minutes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(beats per minute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ility (beats per minute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eleration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celerations (Early/Late/Variable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umber of fetal movements felt while on cardiotocography record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ration of cardiotocography recording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Ultrasound assessment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dominal circumferenc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d circumferenc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ur length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imated fetal weigh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imated fetal weight centil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niotic fluid index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ximum pool depth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mbilical Artery Doppler Pulsatility Index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egnancy Outcom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ve or Stillbor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station at delive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der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rthweigh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ised birthweight centil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cental Weigh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 of Delive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as labour induced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s labour augment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idence of meconium liquor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gar score at 1 minut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gar score at 5 minute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rial pH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rial Base Exces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nous pH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nous Base Exces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mission to NICU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20:45:00Z</dcterms:created>
  <dc:creator>Alexander Heazell</dc:creator>
  <dc:description/>
  <dc:language>en-US</dc:language>
  <cp:lastModifiedBy>Alexander Heazell</cp:lastModifiedBy>
  <dcterms:modified xsi:type="dcterms:W3CDTF">2012-06-07T21:00:00Z</dcterms:modified>
  <cp:revision>1</cp:revision>
  <dc:subject/>
  <dc:title/>
</cp:coreProperties>
</file>